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87A" w:rsidRDefault="009C487A" w:rsidP="009C487A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Table S2.  Complete GEnt results of UDPNAMDHs.</w:t>
      </w:r>
    </w:p>
    <w:tbl>
      <w:tblPr>
        <w:tblW w:w="9275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657"/>
        <w:gridCol w:w="1300"/>
        <w:gridCol w:w="1537"/>
      </w:tblGrid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Index 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SeqA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Entr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SeqGr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GroupEntr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PartGrou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SeqNotGroup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2.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0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0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0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0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0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0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6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.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9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9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.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.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2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8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9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8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4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8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8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8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8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8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5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8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6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8.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7.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6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7.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6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7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7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8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7.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7.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4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7.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7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7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1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6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12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4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1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2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2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8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lastRenderedPageBreak/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2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6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2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9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y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i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m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n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t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p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k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r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l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e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3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s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5.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c</w:t>
            </w:r>
          </w:p>
        </w:tc>
      </w:tr>
      <w:tr w:rsidR="009C487A" w:rsidRPr="00C55ECA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4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jc w:val="right"/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>0.0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87A" w:rsidRPr="00C55ECA" w:rsidRDefault="009C487A" w:rsidP="00D60D74">
            <w:pPr>
              <w:rPr>
                <w:rFonts w:ascii="Courier" w:eastAsia="Times New Roman" w:hAnsi="Courier"/>
                <w:color w:val="000000"/>
                <w:sz w:val="20"/>
              </w:rPr>
            </w:pPr>
            <w:r w:rsidRPr="00C55ECA">
              <w:rPr>
                <w:rFonts w:ascii="Courier" w:eastAsia="Times New Roman" w:hAnsi="Courier"/>
                <w:color w:val="000000"/>
                <w:sz w:val="20"/>
              </w:rPr>
              <w:t xml:space="preserve"> h</w:t>
            </w:r>
          </w:p>
        </w:tc>
      </w:tr>
    </w:tbl>
    <w:p w:rsidR="00182C77" w:rsidRDefault="00182C77">
      <w:bookmarkStart w:id="0" w:name="_GoBack"/>
      <w:bookmarkEnd w:id="0"/>
    </w:p>
    <w:sectPr w:rsidR="00182C77" w:rsidSect="00182C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87A"/>
    <w:rsid w:val="00182C77"/>
    <w:rsid w:val="009C487A"/>
    <w:rsid w:val="00B017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4ABF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9C487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C487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9C487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C487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4</Words>
  <Characters>7947</Characters>
  <Application>Microsoft Macintosh Word</Application>
  <DocSecurity>0</DocSecurity>
  <Lines>66</Lines>
  <Paragraphs>18</Paragraphs>
  <ScaleCrop>false</ScaleCrop>
  <Company/>
  <LinksUpToDate>false</LinksUpToDate>
  <CharactersWithSpaces>9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rozich</dc:creator>
  <cp:keywords/>
  <dc:description/>
  <cp:lastModifiedBy>John Perozich</cp:lastModifiedBy>
  <cp:revision>1</cp:revision>
  <dcterms:created xsi:type="dcterms:W3CDTF">2015-12-03T16:25:00Z</dcterms:created>
  <dcterms:modified xsi:type="dcterms:W3CDTF">2015-12-03T16:25:00Z</dcterms:modified>
</cp:coreProperties>
</file>